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71145" w14:textId="77777777" w:rsidR="00EB69CA" w:rsidRDefault="00EB69CA" w:rsidP="00EB69CA">
      <w:r>
        <w:t xml:space="preserve">&gt;431_1 </w:t>
      </w:r>
    </w:p>
    <w:p w14:paraId="645E42DB" w14:textId="77777777" w:rsidR="00EB69CA" w:rsidRDefault="00EB69CA" w:rsidP="00EB69CA">
      <w:r>
        <w:t>CTCTTTAACGAGGAATCCCTAGTAAGCATGAGTCATCAGCTCATGCTGATTACGTCCCTGCCCTTTGTACACACCGCCCGTCGCTACTACCGATTGAATGGCTTAGTGAGACCCTCGGATCGACTCGCGGAAGCTTTAACCGGCATCCGTTTGTTGAGAAGTTGGTCAAACTTGGTCATTTAGAGGAAGTAAAAGTCGTAACAAGGTTTCCGTAGGTGAACCTGCGGAAGGATCATT-AAAA-ATATGAGGTATTT-ATACCTCTT-------------TTGTATTTAAAACCAA--CTCTTTA--------------AAACTTATTTTTTTTT------AATAAAAATAAAAACTTTCAACAACGGATCTC-TTGGCTCTCGCATCGATGAAGAACGCAGCGAAATGCGAAAAGTAATGTGAATTGCAGAATTCCGTGAATCATTAAATCTTTGAACGCAAATTGCACTCCTTGGTATTCCGAGGAGTACACTTGCTTGAGGGTCAGTTAAATAAA-------ATATCGTAACATCTTTTTTGGTGTAGCGGATCTGAGTTATCCGATTTT-AAATCGGTTACTTAAAATTAAAGATTAT--ATATAATGTGATATGTACTAAAAT-AAAGGT--------CGTTAATCATTATT-AAAACTTA--ATATATATATTGCCTCTAAT----------TTTTTTTTTTTAGTTGGGTAGT-----TATATAATTTCTGAGAATGACCTCAAGTCAAGTGAGAGTA-CCCGCTGAACTTAAGCATATCAATAA----GCGGAGGAAAAGAAACTAACAAGGATTCCCCTAGTAACGGCGAGCGAAGCGGGAAGAGCACAAATTTTAAATCTATCTGG-TTTACCAGGTCGAGTTGTAATTTGAAGAAATGTTTTTAATGTTCCGGGTTGGTTTAAATCCTTTGGGATAAGG-TATCATGGAGGGTGAGAATCCCGTGTAT-ATCAACCGCTGGGATGTTAT-AAATACATTTTCTAAGAGTCGAGTTGTTTGGGAATGCAGCTCTAAATGGGTGGTAAATTTCACCTAATGCTAAATATAAGCGAGAGACCGATAGCGAACAAGTACCGTGAGGGAAAGATGAAAAGAACTTTGAAAAGAGAGTTAAATAGTACGTGAAATTGTTGAAAGGGAAACGATTGAAGTCAGTCATGCTAGCGGGAATC----------------------------------AACTT---------------------GGAATAACTTTCAAGTGCATTTCTTCGCTTGGCAGGTTAGCGTCGATTTTGAACGTCATAAAATGATTGGGGGAAGGTAGCT-CT-------TTCGAGAGTGTTATAGCCCTTGGTAAATGTGATGTTTAGGATCGAGGTTTGCAACGGATACCTTTTA-GGCTAGCCGCCTGGCCTCTGATTCGATGTCGGGTTATAGACAGCATGCTGACTATGATCTGAT-TATTGGTCAAAAGGTTAGAGCGAGCATAAATTCGTTAAGGACGCTGACGTAATGG</w:t>
      </w:r>
    </w:p>
    <w:p w14:paraId="0F37ADA5" w14:textId="77777777" w:rsidR="00EB69CA" w:rsidRDefault="00EB69CA" w:rsidP="00EB69CA">
      <w:r>
        <w:t xml:space="preserve">&gt;431_3 </w:t>
      </w:r>
    </w:p>
    <w:p w14:paraId="660D3D80" w14:textId="77777777" w:rsidR="00EB69CA" w:rsidRDefault="00EB69CA" w:rsidP="00EB69CA">
      <w:r>
        <w:t>CTCTTTAACGAGGAATCCCTAGAAAGCATGAGTCATCAGCTCATGCTGATTACGTCCCTGCCCTTTGTACACACCGCCCGTCGCTACTACCGATTGAATGGCTTAGTGAGACCCTCGGATCGACTCGCGGAAGCTTTAACCGGCATCCGTTTGTTGAGAAGTTGGTCAAACTTGGTCATTTAGAGGAAGTAAAAGTCGTAACAAGGTTTCCGTAGGTGAACCTGCGGAAGGATCATT-AAAA-ATATGAGGTATTT-ATACCTCTT-------------TTGTATTTAAAACCAA--CTCTTTA--------------AAACTTATTTTTTTTT------AATAAAAATAAAAACTTTCAACAACGGATCTC-TTGGCTCTCGCATCGATGAAGAACGCAGCGAAATGCGAAAAGTAATGTGAATTGCAGAATTCCGTGAATCATTAAATCTTTGAACGCAAATTGCACTCCTTGGTATTCCGAGGAGTACACTTGCTTGAGGGTCAGTTAAATAAA-------ATATCGTAACATCTTTTTTGGTGTAGCGGATCTGAGTTATCCGATTTT-AAATCGGTTACTTAAAATTAAAGATTAT--ATATAATGTGATATGTACTAAAAT-AAAGGT--------CGTTAATCATTATT-AAAACTTAATATATATATATTGCCTCTAAT----------TTTTTTTTTTTAGTTGGGTAGT-----TATATAATTTCTGAGAATGACCTCAAGTCAAGTGAGAGTA-</w:t>
      </w:r>
      <w:r>
        <w:lastRenderedPageBreak/>
        <w:t>CCCGCTGAACTTAAGCATATCAATAA----GCGGAGGAAAAGAAACTAACAAGGATTCCCCTAGTAACGGCGAGCGAAGCGGGAAGAGCACAAATTTTAAATCTACCTGG-TTTACCGGGTCGAGTTGTAATTTGAAGAAATGTTTTTAATGTTCCGGGTTGGTTTAAATCCTTTGGGATAAGG-TATCATGGAGGGTGAGAATCCCGTGTAT-ATCAACCGCTGGGATGTTAT-AAATACATTCTCTAAGAGTCGAGTTGTTTGGGAATGCAGCTCTAAATGGGTGGTAAATTTCACCTAATGCTAAATATAAGCGAGAGACCGATAGCGAACAAGTACCGTGAGGGAAAGATGAAAAGAACTTTGAAAAGAGAGTTAAATAGTACGTGAAATTGTTGAAAGGGAAACGATTGAAGTCAGTCATGCTGGTGAGAATC----------------------------------AACTT---------------------GGAATAACTTTCAAGTGCATTTCTTCGCTTGGCAGGTTAGCGTCGATTTTGAACGTCATAAAATGATTGGGGGAAGGTAGCT-CT-------TTCGAGAGTGTTATAGCCCTTGGTAAATGTGATGTTTAGGATCGAGGTTTGCAACGGATACCTTTTA-GGCTAGCCGCCTGGCCTCTGATTCGATGTCGGGTTATAGACAGCATGCTGACTATGATCTGAT-TATTGGTCAAAAGGTTAGAGCGAGCATAAATTCGTTAAGGACGCTGACGTAATGG</w:t>
      </w:r>
    </w:p>
    <w:p w14:paraId="24FD37EF" w14:textId="77777777" w:rsidR="00EB69CA" w:rsidRDefault="00EB69CA" w:rsidP="00EB69CA">
      <w:r>
        <w:t>&gt;</w:t>
      </w:r>
      <w:proofErr w:type="spellStart"/>
      <w:r>
        <w:t>431_5_SSU_ITS_LSU_25_06_2020</w:t>
      </w:r>
      <w:proofErr w:type="spellEnd"/>
      <w:r>
        <w:t xml:space="preserve"> </w:t>
      </w:r>
    </w:p>
    <w:p w14:paraId="21579CE6" w14:textId="77777777" w:rsidR="00EB69CA" w:rsidRDefault="00EB69CA" w:rsidP="00EB69CA">
      <w:r>
        <w:t>CTCTTTAACGAGGAATCCCTAGTAAGCATGAGTCATCAGCTCATGCTGATTACGTCCCTGCCCTTTGTACACACCGCCCGTCGCTACTACCGATTGAATGGCTTAGTGAGACCCTCGGATCGACTCGCGGAAGCTTTAACCGGCATCCGTTTGTTGAGAAGTTGGTCAAACTTGGTCATTTAGAGGAAGTAAAAGTCGTAACAAGGTTTCCGTAGGTGAACCTGCGGAAGGATCATT-AAAA-ATATGAGGTATTT-ATACCTCTT-------------TTGTATTTAAAACCAA--CTCTTTA--------------AAACTTATTTTTTTTT------AATAAAAATAAAAACTTTCAACAACGGATCTC-TTGGCTCTCGCATCGATGAAGAACGCAGCGAAATGCGAAAAGTAATGTGAATTGCAGAATTCCGTGAATCATTAAATCTTTGAACGCAAATTGCACTCCTTGGTATTCCGAGGAGTACACTTGCTTGAGGGTCAGTTAAATAAA-------ATATCGTAACATCTTTTTTGGTGTAGCGGATCTGAGTTATCCGATTTT-AAATCGGTTACTTAAAATTAAAGATTAT--ATATAATGTGATATGTACTAAAAT-AAAGGT--------CGTTAATCATTATT-AAAACTTAATATATATATATTGCCTCTAAT----------TTTTTTTTTTTAGTTGGGTAGT-----TATATAATTTCTGAGAATGACCTCAAGTCAAGTGAGAGTA-CCCGCTGAACTTAAGCATATCAATAA----GCGGAGGAAAAGAAACTAACAAGGATTCCCCTAGTAACGGCGAGCGAAGCGGGAAGAGCACAAATTTTAAATCTACCTGG-TTTACCGGGTCGAGTTGTAATTTGAAGAAATGTTTTTAATGTTCCGGGTTGGTTTAAATCCTTTGGGATAAGG-TATCATGGAGGGTGAGAATCCCGTGTAT-ATCAACCGCTGGGATGTTAT-AAATACATTCTCTAAGAGTCGAGTTGTTTGGGAATGCAGCTCTAAATGGGTGGTAAATTTCACCTAATGCTAAATATAAGCGAGAGACCGATAGCGAACAAGTACCGTGAGGGAAAGATGAAAAGAACTTTGAAAAGAGAGTTAAATAGTACGTGAAATTGTTGAAAGGGAAACGATTGAAGTCAGTCATGCTGGTGAGAATC----------------------------------AACTT---------------------GGAATAACTTTCAAGTGCATTTCTTCGCTTGGCAGGTTAGCGTCGATTTTGAACGTCATAAAATGATTGGGGGAAGGTAGCT-CT-------TTCGAGAGTGTTATAGCCCTTGGTAAATGTGATGTTTAGGATCGAGGTTTGCAACGGATACCTTTTA-GGCTAGCCGCCTGGCCTCTGATTCGATGTCGGGTTATAGACAGCATGCTGACTATG</w:t>
      </w:r>
      <w:r>
        <w:lastRenderedPageBreak/>
        <w:t>ATCTGAT-TATTGGTCAAAAGGTTAGAGCGAGCATAAATTCGTTAAGGACGCTGACGTAATGG</w:t>
      </w:r>
    </w:p>
    <w:p w14:paraId="392AEB90" w14:textId="77777777" w:rsidR="00EB69CA" w:rsidRDefault="00EB69CA" w:rsidP="00EB69CA">
      <w:r>
        <w:t>&gt;</w:t>
      </w:r>
      <w:proofErr w:type="spellStart"/>
      <w:r>
        <w:t>431_4_SSU_ITS_LSU_25_06_2020</w:t>
      </w:r>
      <w:proofErr w:type="spellEnd"/>
      <w:r>
        <w:t xml:space="preserve"> </w:t>
      </w:r>
    </w:p>
    <w:p w14:paraId="3E9BBC25" w14:textId="77777777" w:rsidR="00EB69CA" w:rsidRDefault="00EB69CA" w:rsidP="00EB69CA">
      <w:r>
        <w:t>CTCTTTAACGAGGAATCCCTAGTAAGCATGAGTCATCAGCTCATGCTGATTACGTCCCTGCCCTTTGTACACACCGCCCGTCGCTACTACCGATTGAATGGCTTAGTGAGACCCTCGGATCGACTCGCGGAAGCTTTAACCGGCATCCGTTTGTTGAGAAGTTGGTCAAACTTGGTCATTTAGAGGAAGTAAAAGTCGTAACAAGGTTTCCGTAGGTGAACCTGCGGAAGGATCATTAAAAA-ATATGGGGTATTT-ATACCTCTT-------------TTGTATTTAAAACCAA--CTCTTTT--------------AAACTTA--TTTTTTT------AATAAAAATAAAAACTTTCAACAACGGATCTCTTTGGCTCTCGCATCGATGAAGAACGCAGCGAAATGCGAAAAGTAATGTGAATTGCAGAATTCCGTGAATCATTAAATCTTTGAACGCAAATTGCACTCCTTGGTATTCCGAGGAGTACACTTGCTTGAGGGTCAGTTAAATAAA-------ATATCGTAACATCTTTTTTGGTGTAGCGGATCTGAGTTATCCGATTTT-AAATCGGTTACTTAAAATTAAAGATTAT--ATATAATGTGATATGTACTAAAAT-AAAGGT--------CGTTAATCATTATT-AAAACTTAATATATATATATTGCCTCTAAT----------TTTTTTTTTTTAGTTGGGTAGT-----TATATAATTTCTGAGAATGACCTCAAGTCAAGTGAGAGTA-CCCGCTGAACTTAAGCATATCAATAA----GCGGAGGAAAAGAAACTAACAAGGATTCCCCTAGTAACGGCGAGCGAAGCGGGAAGAGCACAAATTTTAAATCTACCTGG-TTTACCGGGTCGAGTTGTAATTTGAAGAAATGTTTTTAATGTTCCGGGTTGGTTTAAATCCTTTGGGATAAGG-TATCATGGAGGGTGAGAATCCCGTGTAT-ATCAACCGCTGGGATGTTAT-AAATACATTCTCTAAGAGTCGAGTTGTTTGGGAATGCAGCTCTAAATGGGTGGTAAATTTCACCTAATGCTAAATATAAGCGAGAGACCGATAGCGAACAAGTACCGTGAGGGAAAGATGAAAAGAACTTTGAAAAGAGAGTTAAATAGTACGTGAAATTGTTGAAAGGGAAACGATTGAAGTCAGTCATGCTGGTGAGAATC----------------------------------AACTT---------------------GGAATAACTTTCAAGTGCATTTCTTCGCTTGGCAGGTTAGCGTCGATTTTGAACGTCATAAAATGATTGGGGGAAGGTAGCT-CT-------TTCGAGAGTGTTATAGCCCTTGGTAAATGTGATGTTTAGGATCGAGGTTTGCAACGGATACCTTTTA-GGCTAGCCGCCTGGCCTCTGATTCGATGTTGGGTTATAGACAGCATGCTGACTATGATCCGAT-TATTGGTCAAAAGGTTAGAGCGAGCATAAATTCGTTAAGGACGCTGACGTAATGG</w:t>
      </w:r>
    </w:p>
    <w:p w14:paraId="778DA032" w14:textId="77777777" w:rsidR="00EB69CA" w:rsidRDefault="00EB69CA" w:rsidP="00EB69CA">
      <w:r>
        <w:t>&gt;</w:t>
      </w:r>
      <w:proofErr w:type="spellStart"/>
      <w:r>
        <w:t>431_8_SSU_ITS_LSU_25_06_2020</w:t>
      </w:r>
      <w:proofErr w:type="spellEnd"/>
      <w:r>
        <w:t xml:space="preserve"> </w:t>
      </w:r>
    </w:p>
    <w:p w14:paraId="0F478651" w14:textId="77777777" w:rsidR="00EB69CA" w:rsidRDefault="00EB69CA" w:rsidP="00EB69CA">
      <w:r>
        <w:t>CTCTTCAACGAGGAATCCCTAGTAAGCATGAGTCATCAGCTCATGCTGATTACGTCCCTGCCCTTTGTACACACCGCCCGTCGCTACTACCGATTGAATGGCTTAGTGAGACCCTCGGATCGACTCGCGGAAGCTTTAACCGGCATCCGTTTGTTGAGAAGTTGGTCAAACTTGGTCATTTAGAGGAAGTAAAAGTCGTAACAAGGTTTCCGTAGGTGAACCTGCGGAAGGATCATT-AAAA-ATATGAGGTATTT-ATACCTCTT-------------TTGTATTTAAAACCAA--CTCTTTA--------------AAACTTATTTTTTTTT------AATAAAAATAAAAACTTTCAACAACGGATCTC-TTGGCTCTCGCATCGATGAAGAACGCAGCGAAATGCGAAAAGTAATGTGAATTGCAGAATTCCGTGAATCATTAAATCTTTGAACGCAAATTGCACTCCTTGGTATTCCGAGGAGTACACTTGCTTGAGGGTCAGTTAAATAAA-------ATATCGTAACATCTTTTTTGGTGTAGCGGATCTGAGTTATCCGATTTT-AAATCGGTTACTTAAAATTAAAGATTAT--ATATAATGTGATATGTACTAAAAT-AAAGGT--------CGTTAATCATTATT-AAAACTTAATATATATATATTGCCTCTAAT----------</w:t>
      </w:r>
      <w:r>
        <w:lastRenderedPageBreak/>
        <w:t>TTTTTTTTTTTAGTTGGGTAGT-----TATATAATTTCTGAGAATGACCTCAAGTCAAGTGAGAGTA-CCCGCTGAACTTAAGCATATCAATAA----GCGGAGGAAAAGAAACTAACAAGGATTCCCCTAGTAACGGCGAGCGAAGCGGGAAGAGCACAAATTTTAAATCTACCTGG-TTTACCGGGTCGAGTTGTAATTTGAAGAAATGTTTTTAATGTTCCGGGTTGGTTTAAATCCTTTGGGATAAGG-TATCATGGAGGGTGAGAATCCCGTGTAT-ATCAACCGCTGGGATGTTAT-CAATACATTTTCTAAGAGTCGAGTTGTTTGGGAATGCAGCTCTAAATGGGTGGTAAATTTCACCTAATGCTAAATATAAGCGAGAGACCGATAGCGAACAAGTACCGTGAGGGAAAGATGAAAAGAACTTTGAAAAGAGAGTTAAATAGTACGTGAAATTGTTGAAAGGGAAACGATTGAAGTCAGTCATGCTAGCGGGAATC----------------------------------AATTT---------------------GAGGGAAACTTCAAATGCATTTCCTTGCTTGGCAGGTTAGCGTCGATTTTGAACGTCATAAAATGATTGGGGGAAGGTAGCT-CC-------TTCGGGAGTATTATAGCCCTTGATAAATGTGATGTTTGGGATCGAGGATTGCAACGGATACCTTTTA-GGCTAGCGGCCTGGCCTCTGATTCGATGTTGGGTTATAGACAGCATGCTGATTATGATCTGAT-TATTGGTCAAAAGGTTAGAGCGAGCATAAATTCGTTAAGGACGCTGACGTAATGG</w:t>
      </w:r>
    </w:p>
    <w:p w14:paraId="45F8977C" w14:textId="77777777" w:rsidR="00EB69CA" w:rsidRDefault="00EB69CA" w:rsidP="00EB69CA">
      <w:r>
        <w:t>&gt;</w:t>
      </w:r>
      <w:proofErr w:type="spellStart"/>
      <w:r>
        <w:t>431_2_SSU_ITS_LSU_13_06_2020_cor</w:t>
      </w:r>
      <w:proofErr w:type="spellEnd"/>
      <w:r>
        <w:t xml:space="preserve"> </w:t>
      </w:r>
    </w:p>
    <w:p w14:paraId="6CD84384" w14:textId="77777777" w:rsidR="00EB69CA" w:rsidRDefault="00EB69CA" w:rsidP="00EB69CA">
      <w:r>
        <w:t>CTCTTCAACGAGGAATCCCTAGTAAGCATGAGTCATCAGCTCATGCTGATTACGTCCCTGCCCTTTGTACACACCGCCCGTCGCTACTACCGATTGAATGGCTTAGTGAGACCCTCGGATCGACTCGCGGAAGCTTTAACCGGCATCCGTTTGTTGAGAAGTTGGTCAAACTTGGTCATTTAGAGGAAGTAAAAGTCGTAACAAGGTTTCCGTAGGTGAACCTGCGGAAGGATCATT-AAAA-ATATGAGGTATTT-ATACCTCTT-------------TTGTATTTAAAACCAA--CTCTTTA--------------AAACTTATTTTTTTTT------AATAAAAATAAAAACTTTCAACAACGGATCTC-TTGGCTCTCGCATCGATGAAGAACGCAGCGAAATGCGAAAAGTAATGTGAATTGCAGAATTCCGTGAATCATTAAATCTTTGAACGCAAATTGCACTCCTTGGTATTCCGAGGAGTACACTTGCTTGAGGGTCAGTTAAATAAA-------ATATCGTAACATCTTTTTTGGTGTAGCGGAACTGAGTTATCCGATTTT-AAATCGGTTACTTGAAATTAAAGATTAT--ATATAATGTGATACGTACTAAAATAAAAAGT--------CGTTAATCATTATT-AAAACTTA----ATATATATTGCCTCTAAT----------TTTTTTTTTTTAGTTTAGTGGT-----TATATAATTTTTGAGAATGACCTCAAGTCAAGTGAGAGCA-CCCGCTGAACTTAAGCATATCAATAA----GCGGAGGAAAAGAAACTAACAAGGATTCCCCTAGTAACGGCGAGCGAAGCGGGAAGAGCACAAATTTTAAATCTACCTGG-TTTACCAGGTCGAGTTGTAATTTGAAGAAATGTTTTTAATGTTCCGGGTTGGTTTAAATCCTTTGGGATAAGG-TATCATGGAGGGTGAGAATCCCGTGTAT-ATCAACCGCTGGGATGTTAT-TAATACGTTTTCTAAGAGTCGAGTTGTTTGGGAATGCAGCTCTAAATGGGTGGTAAATTTCACCTAATGCTAAATATAAGCGAGAGACCGATAGCGAACAAGTACCGTGAGGGAAAGATGAAAAGAACTTTGAAAAGAGAGTTAAATAGTACGTGAAATTGTTGAAAGAGAAACGATTGAAGTCAGTCATGCTAGCGGGAATC----------------------------------AATTTG--------------------GGGAAAACTCTGAAATGCACTTCTTCGTTTGGCAGGTTAGCGTCGATTTTGAACGTTATAAAATGATTGGGGGAAGGTAGCT-CT-------TTCGAGAGTGTTATAGCCCTTGGTAAATGTGATGTTTAGGATCGAGGTTTGCAACG</w:t>
      </w:r>
      <w:r>
        <w:lastRenderedPageBreak/>
        <w:t>GATACCTTTTA-GGCTAGCCGCCTGGCCTCTGATTCGATGTCGGGTTATAGACAGCATGCTGACTATGATCTGAT-TATTGGTCAAAAGGTTAGAGCGAGCATAAATTCGTTAAGGACGCTGACGTAATGG</w:t>
      </w:r>
    </w:p>
    <w:p w14:paraId="3FA30621" w14:textId="77777777" w:rsidR="00EB69CA" w:rsidRDefault="00EB69CA" w:rsidP="00EB69CA">
      <w:r>
        <w:t>&gt;</w:t>
      </w:r>
      <w:proofErr w:type="spellStart"/>
      <w:r>
        <w:t>437_2_SSU_ITS_LSU_7_12_2020</w:t>
      </w:r>
      <w:proofErr w:type="spellEnd"/>
      <w:r>
        <w:t xml:space="preserve"> </w:t>
      </w:r>
    </w:p>
    <w:p w14:paraId="6C2EFE78" w14:textId="77777777" w:rsidR="00EB69CA" w:rsidRDefault="00EB69CA" w:rsidP="00EB69CA">
      <w:r>
        <w:t>CTCTTCAACGAGGAATCCCTAGCCAGCATGAGTCATCAGCTCATGCTGATTACGTCCCTGCCCTTTGTACACACCGCCCGTCGCTACTACCGATTGAATGGCTTAGTGAGACCCTCGGATCGACTCGCGGAAGCTTTAACCGGCATCCGCTTGTTGAAAAGTTGGTCAAACTTGGTCATTTAGAGGAAGTAAAAGTCGTAACAAGGTTTCCGTAGGTGAACCTGCGGAAGGATCATTAAAAA-ATATGAGGTATTT-ATACCTC---------------TTGTATTTAAAACCAA--CTCTTTT--------------AAAAT--TTATTTTTT------AATAAAAATAAAAACTTTCAACAACGGATCTC-TTGGCTCTCGCATCGATGAAGAACGCAGCGAAATGCGAAAAGTAATGTGAATTGCAGAATTCCGTGAATCATTAAATCTTTGAACGCAAATTGCACTCCTTGGTATTCCGAGGAGTACACTTGCTTGAGGGTCAGTTAAATAAA-------ATATCGTAACATC-TTTTTGGTGTTGCGGATCTGAGTTATCCGGTTTT-AAGTCGGTTACTTGAAATTAAAGATTA----TAAAATGTGATACGTACTAAGAT-AAAAGT--------CGTTAATC---ATT-AAATTTTAATATA-ATATATTGCTTCTAAA----------TTTTTTTTTTTTAGTTAGTAGTATATAAATATAATTTCTGAAAATGACCTCAAGTCAAGTGAGAGTA-CCCGCTGAACTTAAGCATATCAATAA----GCGGAGGAAAAGAAACTAACAAGGATTCCCCTAGTAACGGCGAGCGAAGCGGGAAGAGCACAAATTTTAAATCTACCTGG-TTTACCAGGTCGAGTTGTAATTTGAAGAAATGTTTTTAATGTTCCGGGTTGGTTTAAATCCTTTGGGATAAGG-TATCATGGAGGGTGAGAATCCCGTGTAT-ATCAACCGCTGGGATGTTAT-TAATACATTCTCTAAGAGTCGAGTTGTTTGGGAATGCAGCTCTAAATGGGTGGTAAATTTCACCTAATGCTAAATATAAGCGAGAGACCGATAGCGAACAAGTACCGTGAGGGAAAGATGAAAAGAACTTTGAAAAGAGAGTTAAATAGTACGTGAAATTGTTGAAAGGGAAACGATTGAAGTCAGTCATGCCGGTGAGAATC----------------------------------AACTT---------------------GGAATAACTTTCAAGTGCACTTCTTCGCTTGGCAGGTTAGCGTCGATTTTGAATGTCATAAAATGATTGGGGGAAGGTAGCT-CC-------TTCGGGAGTGTTATAGCCCTTGATTAATGTGATGTTTGGGATCGAGGTTTGCAACGGATACCTTTTA-GGCTAGCCGCCTGGCCTCTGATTCGATGTCGGGTTATAGACAGCATGCTGACTATGATCAGAT-TATTGGTCAAAAGGTTAGAGCGAGTATAAATTCGTTAAGGACGCTGACGTAATGG</w:t>
      </w:r>
    </w:p>
    <w:p w14:paraId="61E543AB" w14:textId="77777777" w:rsidR="00EB69CA" w:rsidRDefault="00EB69CA" w:rsidP="00EB69CA">
      <w:r>
        <w:t>&gt;</w:t>
      </w:r>
      <w:proofErr w:type="spellStart"/>
      <w:r>
        <w:t>437_3_SSU_ITS_LSU_7_12_2020</w:t>
      </w:r>
      <w:proofErr w:type="spellEnd"/>
      <w:r>
        <w:t xml:space="preserve"> </w:t>
      </w:r>
    </w:p>
    <w:p w14:paraId="3361DD8D" w14:textId="77777777" w:rsidR="00EB69CA" w:rsidRDefault="00EB69CA" w:rsidP="00EB69CA">
      <w:r>
        <w:t>TTCTTCAACGAGGAATCCCTAGTAAGCATGAGTCATCAGCTCATGCTGATTACGTCCCTGCCCTTTGTACACACCGCCCGTCGCTACTACCGATTGAATGGCTTAGTGAGACCCTCGGATCGACTCGCGGAAGCTTTAACCGGCATCCGCTTGTTGAAAAGTTGGTCAAACTTGGTCATTTAGAGGAAGTAAAAGTCGTAACAAGGTTTCCGTAGGTGAACCTGCGGAAGGATCATTAAAAA-ATATGAGGTATTT-ATACCTC---------------TTGTATTTAAAACCAA--CTCTTTT--------------AAAAT--TTATTTTTT------AATAAAAATAAAAACTTTCAACAACGGATCTC-TTGGCTCTCGCATCGATGAAGAACGCAGCGAAATGCGAAAAGTAATGTGAATTGCAGAATTCCGTGAATCATTAAATCTTTGAACGCAAATTGCACTCCTTGGTATTCCGAGGAGTACACTTGCTTGAGGGTCAGTTAAATAAA-------ATATCGTAACATC-TTTTTGGTGTTGCGGATCTGAGTTATCCGGTTTT-AAGTCGGTTACTTGAAATTAAAGATTA----TAAAATGTGATACGTACTAAGAT-</w:t>
      </w:r>
      <w:r>
        <w:lastRenderedPageBreak/>
        <w:t>AAAAGT--------CGTTAATC---ATT-AAATTTTAATATA-ATATATTGCTTCTAAA----------TTTTTTTTTTTTAGTTAGTAGTATAT-AATATAATTTCTGAAAATGACCTCAAGTCAAGTGAGAGTA-CCCGCTGAACTTAAGCATATCAATAA----GCGGAGGAAAAGAAACTAACAAGGATTCCCCTAGTAACGGCGAGCGAAGCGGGAAGAGCACAAATTTTAAATCTACCTGG-TTTACCAGGTCGAGTTGTAATTTGAAGAAATGTTTTTAATGTTCCGGGTTGGTTTAAATCCTTTGGGATAAGG-TATCATGGAGGGTGAGAATCCCGTGTAT-ATCAACCGCTGGGATGTTAT-TAATACATTCTCTAAGAGTCGAGTTGTTTGGGAATGCAGCTCTAAATGGGTGGTAAATTTCACCTAATGCTAAATATAAGCGAGAGACCGATAGCGAACAAGTACCGTGAGGGAAAGATGAAAAGAACTTTGAAAAGAGAGTTAAATAGTACGTGAAATTGTTGAAAGGGAAACGATTGAAGTCAGTCATGCCGGTGAGAATC----------------------------------AACTT---------------------GGAATAACTTTCAAGTGCACTTCTTCGCTTGGCAGGTTAGCGTCGATTTTGAATGTCATAAAATGATTGGGGGAAGGTAGCT-CC-------TTCGGGAGTGTTATAGCCCTTGATTAATGTGATGTTTGGGATCGAGGTTTGCAACGGATACCTTTTA-GGCTAGCCGCCTGGCCTCTGATTCGATGTCGGGTTATAGACAGCATGCTGACTATGATCAGAT-TATTGGTCAAAAGGTTAGAGCGAGTATAAATTCGTTAAGGACGCTGACGTAATGG</w:t>
      </w:r>
    </w:p>
    <w:p w14:paraId="4C7D2950" w14:textId="77777777" w:rsidR="00EB69CA" w:rsidRDefault="00EB69CA" w:rsidP="00EB69CA">
      <w:r>
        <w:t>&gt;</w:t>
      </w:r>
      <w:proofErr w:type="spellStart"/>
      <w:r>
        <w:t>437_9_SSU_ITS_LSU_7_12_2020</w:t>
      </w:r>
      <w:proofErr w:type="spellEnd"/>
      <w:r>
        <w:t xml:space="preserve"> </w:t>
      </w:r>
    </w:p>
    <w:p w14:paraId="78A6B9A7" w14:textId="77777777" w:rsidR="00EB69CA" w:rsidRDefault="00EB69CA" w:rsidP="00EB69CA">
      <w:r>
        <w:t>CTCTTCAACGAGGAATCCCTAGTAAGCATGAGTCATCAGCTCATGCTGATTACGTCCCTGCCCTTTGTACACACCGCCCGTCGCTACTACCGATTGAATGGCTTAGTGAGACCCTCGGATCGACTCGCGGAAGCTTTAACCGGCATCCGCTTGTTGAAAAGTTGGTCAAACTTGGTCATTTAGAGGAAGTAAAAGTCGTAACAAGGTTTCCGTAGGTGAACCTGCGGAAGGATCATTAAAAA-ATATGAGGTATTT-ATACCTC---------------TTGTATTTAAAACCAA--CTCTTTT--------------AAAAT--TTATTTTTT------AATAAAAATAAAAACTTTCAACAACGGATCTC-TTGGCTCTCGCATCGATGAAGAACGCAGCGAAATGCGAAAAGTAATGTGAATTGCAGAATTCCGTGAATCATTAAATCTTTGAACGCAAATTGCACTCCTTGGTATTCCGAGGAGTACACTTGCTTGAGGGTCAGTTAAATAAA-------ATATCGTAACATC-TTTTTGGTGTTGCGGATCTGAGTTATCCGGTTTT-AAGTCGGTTACTTGAAATTAAAGATTA----TAAAATGTGATACGTACTAAGAT-AAAAGT--------CGTTAATC---ATT-AAATTTTAATATA-ATATATTGCTTCTAAA----------TTTTTTTTTTTTAGTTAGTAGTATAT-AATATAATTTCTGAAAATGACCTCAAGTCAAGTGAGAGTA-CCCGCTGAACTTAAGCATATCAATAA----GCGGAGGAAAAGAAACTAACAAGGATTCCCCTAGTAACGGCGAGCGAAGCGGGAAGAGCACAAATTTTAAATCTACCTGG-TTTACCAGGTCGAGTTGTAATTTGAAGAAATGTTTTTAATGTTCCGGGTTGGTTTAAATCCTTTGGGATAAGG-TATCATGGAGGGTGAGAATCCCGTGTAT-ATCAACCGCTGGGATGTTAT-TAATACATTCTCTAAGAGTCGAGTTGTTTGGGAATGCAGCTCTAAATGGGTGGTAAATTTCACCTAATGCTAAATATAAGCGAGAGACCGATAGCGAACAAGTACCGTGAGGGAAAGATGAAAAGAACTTTGAAAAGAGAGTTAAATAGTACGTGAAATTGTTGAAAGGGAAACGATTGAAGTCAGTCATGCCGGTGAGAATC----------------------------------AACTT---------------------GGAATAACTTTCAAGTGCACTTCTTCGCTTGGCAGGTTAGCGTCGATTTTGAATGTCATAAAATGATTGGGGGAAGGTAGCT-CC-------</w:t>
      </w:r>
      <w:r>
        <w:lastRenderedPageBreak/>
        <w:t>TTCGGGAGTGTTATAGCCCTTGATTAATGTGATGTTTGGGATCGAGGTTTGCAACGGATACCTTTTA-GGCTAGCCGCCTGGCCTCTGATTCGATGTCGGGTTATAGACAGCATGCTGACTATGATCAGAT-TATTGGTCAAAAGGTTAGAGCGAGTATAAATTCGTTAAGGACGCTGACGTAATGG</w:t>
      </w:r>
    </w:p>
    <w:p w14:paraId="2F2D2279" w14:textId="77777777" w:rsidR="00EB69CA" w:rsidRDefault="00EB69CA" w:rsidP="00EB69CA">
      <w:r>
        <w:t>&gt;</w:t>
      </w:r>
      <w:proofErr w:type="spellStart"/>
      <w:r>
        <w:t>437_8_SSU_ITS_LSU_26_11_2020</w:t>
      </w:r>
      <w:proofErr w:type="spellEnd"/>
      <w:r>
        <w:t xml:space="preserve"> </w:t>
      </w:r>
    </w:p>
    <w:p w14:paraId="71903786" w14:textId="77777777" w:rsidR="00EB69CA" w:rsidRDefault="00EB69CA" w:rsidP="00EB69CA">
      <w:r>
        <w:t>CTCTTCAACGAGGAATCCCTAGTAAGCATGAGTCATCAGCTCATGCTGATTACGTCCCTGCCCTTTGTACACACCGCCCGTCGCTACTACCGATTGAATGGCTTAGTGAGACCCTCGGATCGACTCGCGGAAGCTTTAACCGGCATCCGCTTGTTGAAAAGTTGGTCAAACTTGGTCATTTAGAGGAAGTAAAAGTCGTAACAAGGTTTCCGTAGGTGAACCTGCGGAAGGATCATTAAAAA-ATATGAGGTATTT-ATACCTC---------------TTGTATTTAAAACCAATTCTCTTTT--------------AAAAT--TTATTTTTT------AATAAAAATAAAAACTTTCAACAACGGATCTC-TTGGCTCTCGCATCGATGAAGAACGCAGCGAAATGCGAAAAGTAATGTGAATTGCAGAATTCCGTGAATCATTAAATCTTTGAACGCAAATTGCACTCCTTGGTATTCCGAGGAGTACACTTGCTTGAGGGTCAGTTAAATAAA-------ATATCGTAACATC-TTTTTGGTGTTGCGGATCTGAGTTATCCGGTTTT-AAGTCGGTTACTTGAAATTAAAGATTA----TAAAATGTGATACGTACTAAGAT-AAAAGT--------CGTTAATC---ATT-AAATTTTAATATA-ATATATTGCTTCTAAA----------TTTTTTTTTTTTAGTTAGTAGTATAT-AATATAATTTCTGAAAATGACCTCAAGTCAAGTGAGAGTA-CCCGCTGAACTTAAGCATATCAATAA----GCGGAGGAAAAGAAACTAACAAGGATTCCCCTAGTAACGGCGAGCGAAGCGGGAAGAGCACAAATTTTAAATCTACCTGG-TTTACCAGGTCGAGTTGTAATTTGAAGAAATGTTTTTAATGTTCCGGGTTGGTTTAAATCCTTTGGGATAAGG-TATCATGGAGGGTGAGAATCCCGTGTAT-ATCAACCGCTGGGATGTTAT-TAATACATTCTCTAAGAGTCGAGTTGTTTGGGAATGCAGCTCTAAATGGGTGGTAAATTTCACCTAATGCTAAATATAAGCGAGAGACCGATAGCGAACAAGTACCGTGAGGGAAAGATGAAAAGAACTTTGAAAAGAGAGTTAAATAGTACGTGAAATTGTTGAAAGGGAAACGATTGAAGTCAGTCATGCCGGTGAGAATC----------------------------------AACTT---------------------GGAATAACTTTCAAGTGCACTTCTTCGCTTGGCAGGTTAGCGTCGATTTTGAATGTCATAAAATGATTGGGGGAAGGTAGCT-CC-------TTCGGGAGTGTTATAGCCCTTGATTAATGTGATGTTTGGGATCGAGGTTTGCAACGGATACCTTTTA-GGCTAGCCGCCTGGCCTCTGATTCGATGTCGGGTTATAGACAGCATGCTGACTATGATCAGAT-TATTGGTCAAAAGGTTAGAGCGAGTATAAATTCGTTAAGGACGCTGACGTAATGG</w:t>
      </w:r>
    </w:p>
    <w:p w14:paraId="44AEF907" w14:textId="77777777" w:rsidR="00EB69CA" w:rsidRDefault="00EB69CA" w:rsidP="00EB69CA">
      <w:r>
        <w:t>&gt;</w:t>
      </w:r>
      <w:proofErr w:type="spellStart"/>
      <w:r>
        <w:t>437_7_SSU_ITS_LSU_7_12_2020</w:t>
      </w:r>
      <w:proofErr w:type="spellEnd"/>
      <w:r>
        <w:t xml:space="preserve"> </w:t>
      </w:r>
    </w:p>
    <w:p w14:paraId="07946A5F" w14:textId="77777777" w:rsidR="00EB69CA" w:rsidRDefault="00EB69CA" w:rsidP="00EB69CA">
      <w:r>
        <w:t>CTCTTAAACGAGGAATCCCTAGTAAGCATGAGTCATCAGCTCATGCTGATTACGTCCCTGCCCTTTGTACACACCGCCCGTCGCTACTACCGATTGAATGGCTTAGTGAGACCCTCGGATCGACTCGCGGAAGCTTTAACCGGCATCCGCTTGTTGAAAAGTTGGTCAAACTTGGTCATTTAGAGGAAGTAAAAGTCGTAACAAGGTTTCCGTAGGTGAACCTGCGGAAGGATCATTAAAAA-ATATGAGGTATTT-ATACCTC---------------TTGTATTTAAAACCAA--CTCTTTT--------------AAAAT--TTATTTTTT------AATAAAAATAAAAACTTTCAACAACGGATCTC-TTGGCTCTCGCATCGATGAAGAACGCAGCGAAATGCGAAAAGTAATGTGAATTGCAGAATTCCGTGAATCATTAAATCTTTGAACGCAAATTGCACTCCTTGGTATTCCGAGGAGTACACTTGCTTGAGGGTCAGTTAAATAAA-------ATATCGTAACATC-</w:t>
      </w:r>
      <w:r>
        <w:lastRenderedPageBreak/>
        <w:t>TTTTTGGTGTTGCGGATCTGAGTTATCCGGTTTT-AAGTCGGTTACTTGAAATTAAAGATTA----TAAAATGTGATACGTACTAAGAT-AAAAGT--------CGTTAATC---ATT-AAATTTTAATATA-ATATATTGCTTCTAAA----------TTTTTTTTTTTTAGTTAGTAGTATAT-AATATAATTTCTGAAAATGACCTCAAGTCAAGTGAGAGTA-CCCGCTGAACTTAAGCATATCAATAA----GCGGAGGAAAAGAAACTAACAAGGATTCCCCTAGTAACGGCGAGCGAAGCGGGAAGAGCACAAATTTTAAATCTACCTGG-TTTACCAGGTCGAGTTGTAATTTGAAGAAATGTTTTTAATGTTCCGGGTTGGTTTAAATCCTTTGGGATAAGG-TATCATGGAGGGTGAGAATCCCGTGTAT-ATCAACCGCTGGGATGTTAT-TAATACATTCTCTAAGAGTCGAGTTGTTTGGGAATGCAGCTCTAAATGGGTGGTAAATTTCACCTAATGCTAAATATAAGCGAGAGACCGATAGCGAACAAGTACCGTGAGGGAAAGATGAAAAGAACTTTGAAAAGAGAGTTAAATAGTACGTGAAATTGTTGAAAGGGAAACGATTGAAGTCAGTCATGCCGGTGAGAATC----------------------------------AACTT---------------------GGAATAACTTTCAAGTGCACTTCTTCGCTTGGCAGGTTAGCGTCGATTTTGAATGTCATAAAATGATTGGGGGAAGGTAGCT-CC-------TTCGGGAGTGTTATAGCCCTTGATTAATGTGATGTTTGGGATCGAGGTTTGCAACGGATACCTTTTA-GGCTAGCCGCCTGGCCTCTGATTCGATGTCGGGTTATAGACAGCATGCTGACTATGATCAGAT-TATTGGTCAAAAGGTTAGAGCGAGTATAAATTCGTTAAGGACGCTGACGTAATGG</w:t>
      </w:r>
    </w:p>
    <w:p w14:paraId="63C17668" w14:textId="77777777" w:rsidR="00EB69CA" w:rsidRDefault="00EB69CA" w:rsidP="00EB69CA">
      <w:r>
        <w:t>&gt;</w:t>
      </w:r>
      <w:proofErr w:type="spellStart"/>
      <w:r>
        <w:t>437_4_SSU_ITS_LSU_7_12_2020</w:t>
      </w:r>
      <w:proofErr w:type="spellEnd"/>
      <w:r>
        <w:t xml:space="preserve"> </w:t>
      </w:r>
    </w:p>
    <w:p w14:paraId="0FE860F4" w14:textId="77777777" w:rsidR="00EB69CA" w:rsidRDefault="00EB69CA" w:rsidP="00EB69CA">
      <w:r>
        <w:t>TTCTTCAACGAGGAATCCCTAGTCCGCATGAGTCATCAGCTCATGCTGATTACGTCCCTGCCCTTTGTACACACCGCCCGTCGCTACTACCGATTGAATGGCTTAGTGAGACCCTCGGATCGACTCGCGGAAGCTTTAACCGGCATCCGCTTGTTGAAAAGTTGGTCAAACTTGGTCATTTAGAGGAAGTAAAAGTCGTAACAAGGTTTCCGTAGGTGAACCTGCGGAAGGATCATTAAAAA-ATATGAGGTATTT-ATACCTC---------------TTGTATTTAAAACCAA--CTCTTTT--------------AAAAT--TTATTTTTT------AATAAAAATAAAAACTTTCAACAACGGATCTC-TTGGCTCTCGCATCGATGAAGAACGCAGCGAAATGCGAAAAGTAATGTGAATTGCAGAATTCCGTGAATCATTAAATCTTTGAACGCAAATTGCACTCCTTGGTATTCCGAGGAGTACACTTGCTTGAGGGTCAGTTAAATAAA-------ATATCGTAACATC-TTTTTGGTGTTGCGGATCTGAGTTATCCGGTTTT-AAGTCGGTTACTTGAAATTAAAGATTA----TAAAATGTGATACGTACTAAGAT-AAAAGT--------CGTTAATC---ATT-AAATTTTAATATA-ATATATTGCTTCTAAA----------TTTTTTTTTTTTAGTTAGTAGTATATAAATATAATTTCTGAAAATGACCTCAAGTCAAGTGAGAGTA-CCCGCTGAACTTAAGCATATCAATAA----GCGGAGGAAAAGAAACTAACAAGGATTCCCCTAGTAACGGCGAGCGAAGCGGGAAGAGCACAAATTTTAAATCTACCTGG-TTTACCAGGTCGAGTTGTAATTTGAAGAAATGTTTTTAATGTTCCGGGTTGGTTTAAATCCTTTGGGATAAGG-TATCATGGAGGGTGAGAATCCCGTGTAT-ATCAACCGCTGGGATGTTAT-TAATACATTCTCTAAGAGTCGAGTTGTTTGGGAATGCAGCTCTAAATGGGTGGTAAATTTCACCTAATGCTAAATATAAGCGAGAGACCGATAGCGAACAAGTACCGTGAGGGAAAGATGAAAAGAACTTTGAAAAGAGAGTTAAATAGTACGTGAAATTGTTGAAAGGGAAACGATTGAAGTCAGTCATGCCGGTGAGAATC----------------------------------AACTT---------------------GGAATAACTTTCAAGTGCACTTCTTCGCTTGGCAGGTTAGCGTCGATTTTGAATGT</w:t>
      </w:r>
      <w:r>
        <w:lastRenderedPageBreak/>
        <w:t>CATAAAATGATTGGGGGAAGGTAGCT-CC-------TTCGGGAGTGTTATAGCCCTTGATTAATGTGATGTTTGGGATCGAGGTTTGCAACGGATACCTTTTA-GGCTAGCCGCCTGGCCTCTGATTCGATGTCGGGTTATAGACAGCATGCTGACTATGATCAGAT-TATTGGTCAAAAGGTTAGAGCGAGTATAAATTCGTTAAGGACGCTGACGTAATGG</w:t>
      </w:r>
    </w:p>
    <w:p w14:paraId="60DC3D11" w14:textId="77777777" w:rsidR="00EB69CA" w:rsidRDefault="00EB69CA" w:rsidP="00EB69CA">
      <w:r>
        <w:t>&gt;</w:t>
      </w:r>
      <w:proofErr w:type="spellStart"/>
      <w:r>
        <w:t>Scutellospora_ovalis_KY362434</w:t>
      </w:r>
      <w:proofErr w:type="spellEnd"/>
      <w:r>
        <w:t xml:space="preserve"> </w:t>
      </w:r>
    </w:p>
    <w:p w14:paraId="7C1F9980" w14:textId="77777777" w:rsidR="00EB69CA" w:rsidRDefault="00EB69CA" w:rsidP="00EB69CA">
      <w:r>
        <w:t>-----------------CCTAGTAAGCGTGAGTCATCAGCTCACGCTGATTACGTCCCTGCCCTTTGTACACACCGCCCGTCGCTACTGCCGATTGAATGGCTTAGTGAGACCCTCGGATCGACTCGCGGAAGCCTTAACCGGCATCCGTTTGTTGAGAAGTTGGTCAAACTTGGTCATTTAGAGGAAGTAAAAGTCGTAACAAGGTTTCCGTAGGTGAACCTGCGGAAGGATCATTAAAAAAATCCGAGGTATTT-ATACCTC---------------TTGTATCTAAAACCCAA-CTCTTAAC-------------------TTATTTCTTA------ATAAGAAGTAAAAACTTTCAACAACGGATCTC-TTGGCTCTCGCATCGATGAAGAACGCAGCGAAATGCGAAAAGTAATGTGAATTGCAGTATTCCGTGAATCATCAAATCTTTGAACGCAAATTGCACTCCT-----TTCCGAGGAGTACGCTTGCTTGAGGGTCAGTTAAAAAAAT------ATATCGTTACATC-TTTTTGGTGTTCCGGATCTGGGTTATCCGGTTTT-AAATCGGTTACCTAAAATTATTAGTTACT-TTATAATGTGATACGTACTAAAAT----AGT--------CGTTAATC---ATT-AAAACTTTA-ATATATATGTTATCTCTAA------------TTTTTTTTTTGGTTGGTAATG-----TATATAATTTCTGAAAATGACCTCAAGTCAAGTGAGAGTACCCCGCTGAACTTAAGCATATCAATAAAGGTGGGAGGAAAAGGAAACTAACAAGGATTCCCCTAGTAACGGCGAGCGAAGCGGGAAGAGCACAAATTTTAAATCTACCTGG-TTTACTGGGTCGAGTTGTAATTTGAAGAAATGTTTTTAATGTTCCGGGTTGGTTTAAATCCTTTGGGATAAGG-TATCATGGAGGGTGAGAATCCCGTGTAT-ATCAACCGCTGGGATGTTAT-AAATACATTCTCCAAGAGTCGAGTTGTTTGGGAATGCAGCTCTAAATGGGTGGTAAATTTCACCTAATGCTAAATATAAGCGAGAGACCGATAGCGAACAAGTACCGTGAGGGAAAGATGAAAAGAACTTTGAAAAGAGAGTTAAATAGTACGTGAAATTGTTGAAAGGGAAACGATTGAAGTCAGTCATGCCGGTGAGAATC----------------------------------AACTT---------------------GGGATAACTTCCAAGTGCATTTCTTCGCTTGGCAGGTTAGCGTCGATTTTGAACGTCATAAAATGATTGGGGGAAGGTAGCT-CT-------TTCGGGAGTGTTATAGCCCTTAGTTAATGTGATGTTCGGGATCGAGGTTTGCAACGGATACCTTTTA-GGCTAGCCGCCTGGCCTCTGATTCGATGTCGGGTTATAGACAGCATGCTGACTATGGTCTGAT-TATTGGTCAAAAGGTTAGAGCGAGCATAAATTCGTTAAGGACGCTGACGTAATGG</w:t>
      </w:r>
    </w:p>
    <w:p w14:paraId="6350CC04" w14:textId="77777777" w:rsidR="00EB69CA" w:rsidRDefault="00EB69CA" w:rsidP="00EB69CA">
      <w:r>
        <w:t>&gt;</w:t>
      </w:r>
      <w:proofErr w:type="spellStart"/>
      <w:r>
        <w:t>Scutellospora_ovalis_KY362435</w:t>
      </w:r>
      <w:proofErr w:type="spellEnd"/>
      <w:r>
        <w:t xml:space="preserve"> </w:t>
      </w:r>
    </w:p>
    <w:p w14:paraId="2DAFB3DC" w14:textId="77777777" w:rsidR="00EB69CA" w:rsidRDefault="00EB69CA" w:rsidP="00EB69CA">
      <w:r>
        <w:t>CTCTTCAACGAGGAATCCCTAGTAAGCGTGAGTCATCAGCTCACGCTGATTACGTCCCTGCCCTTTGTACACACCGCCCGTCGCTACTGCCGATTGAATGGCTTAGTGAGACCCTCGGATCGACTCGCGGAAGCCTTAACCGGCATCCGTTTGTTGAGAAGTTGGTCAAACTTGGTCATTTAGAGGAAGTAAAAGTCGTAACAAGGTTTCCGTAGGTGAACCTGCGGAAGGATCATTAAAAAAATCCGAGGTATTT-ATACCTC---------------TTGTATCTAAAACCCAA-CTCTTAAC-------------------TTATTTCTTA------ATAAGAAGTAAAAACTTTCAACAACGGATCTC-TTGGCTCTCGCATCGATGAAGAACGCAGCGAAATGCGAAAAGTAATGTGAATTGCAGTATTCCGTGAATCATCAAATCTTTGAACGCAAATTGCACTCCT-----TTCCGAGGAGTACGCTTGCTTGAGGGTCAGTTAAAAAAAT------ATATCGTTACATC-</w:t>
      </w:r>
      <w:r>
        <w:lastRenderedPageBreak/>
        <w:t>TTTTTGGTGTTCCGGATCTGGGTTATCCGGTTTT-AAATCGGTTACCTAAAATTATTAGTTACT-TTATAATGTGATACGTACTAAAAT----AGT--------CGTTAATC---ATT-AAAACTTTA-ATATATATGTTATCTCTAA------------TTTTTTTTTTGGTTGGTAATG-----TATATAATTTCTGAAAATGACCTCAAGTCAAGTGAGAGTACCCCGCTGAACTTAAGCATATCAATAAAGGTGGGAGGAAAAGGAAACTAACAAGGATTCCCCTAGTAACGGCGAGCGAAGCGGGAAGAGCACAAATTTTAAATCTACCTGG-TTTACTGGGTCGAGTTGTAATTTGAAGAAATGTTTTTAATGTTCCGGGTTGGTTTAAATCCTTTGGGATAAGG-TATCATGGAGGGTGAGAATCCCGTGTAT-ATCAACCGCTGGGATGTTAT-AAATACATTCTCCAAGAGTCGAGTTGTTTGGGAATGCAGCTCTAAATGGGTGGTAAATTTCACCTAATGCTAAATATAAGCGAGAGACCGATAGCGAACAAGTACCGTGAGGGAAAGATGAAAAGAACTTTGAAAAGAGAGTTAAATAGTACGTGAAATTGTTGAAAGGGAAACGATTGAAGTCAGTCATGCCGGTGAGAATC----------------------------------AACTT---------------------GGGATAACTTCCAAGTGCATTTCTTCGCTTGGCAGGTTAGCGTCGATTTTGAACGTCATAAAATGATTGGGGGAAGGTAGCT-CT-------TTCGGGAGTGTTATAGCCCTTAGTTAATGTGATGTTCGGGATCGAGGTTTGCAACGGATACCTTTTA-GGCTAGCCGCCTGGCCTCTGATTCGATGTCGGGTTATAGACAGCATGCTGACTATGGTCTGAT-TATTGGTCAAAAGGTTAGAGCGAGCATAAATTCGTTAAGGACGCTGACGTAATGG</w:t>
      </w:r>
    </w:p>
    <w:p w14:paraId="4893C2CF" w14:textId="77777777" w:rsidR="00EB69CA" w:rsidRDefault="00EB69CA" w:rsidP="00EB69CA">
      <w:r>
        <w:t>&gt;</w:t>
      </w:r>
      <w:proofErr w:type="spellStart"/>
      <w:r>
        <w:t>Scutellospora_alterata_HF93501</w:t>
      </w:r>
      <w:proofErr w:type="spellEnd"/>
      <w:r>
        <w:t xml:space="preserve"> </w:t>
      </w:r>
    </w:p>
    <w:p w14:paraId="67A54867" w14:textId="77777777" w:rsidR="00EB69CA" w:rsidRDefault="00EB69CA" w:rsidP="00EB69CA">
      <w:r>
        <w:t>CTCTTCAACGAGGAATCCCTAGTAAGCGTGAGTCATCAGCTCATGCTGATTACGTCCCTGCCCTTTGTACACACCGCCCGTCGCTACTACCGATTGAATGGCTTAGTGAGACCCTCGGATCGACGAATGGAAGCCTTAACCGGCATCTGTTTGATGAGAAGTTGGTCAAACTTGGTCATTTAGAGGAAGTAAAAGTCGTAACAAGGTTTCCGTAGGTGAACCTGCGGAAGGATCATTAAAAATTTTTGAGGTATTTTATACCTC---------------TTGTATTTAAAACCCAA-CTCTTTC--------------AAACCTAAATTTTTTAATAAAAATAAAAAAAAAAAACTTTCAACAACGGATCTC-TTGGCTCTCGCATCGATGAAGAACGCAGCGAAATGCGAAAAGTAATGTGAATTGCAAAATTCCGTGAATCATTAAATCTTTGAACGCAAATTGCATTCCTTGGTATTCCGAGGAGTACACTTGCTTGAGGGTCAGTTAAAAATAA------GCATCGTTACATC--TTTTGGTGTTGCGGATCTGGGTTATTCAATTTT-ATGTCGATTACCTAAAATTAAGAATTA----TATAATGTGATACGTACTA--AT-AAAAGT--------CGTTAATC---ATT-AAAGTTTAT------TACATTATCAACTA------------ATATATATTTAG--GAGTTAG-----TGTATAATTTCTGAGAATGACCTCAAGTCAAGTGAGAGTA-CCCGCTGAACTTAAGCATATCAATAA----GCGGAGGAAAAGAAACTAACAAGGATTCCCCTAGTAACGGCGAGTGAAGCGGGAAGAGCACAAATTTTAAATCTACTTGGTTTTACCAGGTCGAGTTGTAATCTGAAGAAACGTTTTTAATGTTCCAGGTTGGTTTAAATCCTTTGGGATAAGG-TATCATGGAGGGTGAGAATCCCGTGTAT-ATCAACCTCTGGGATGTTAT-CAATACGTTTTCTAAGAGTCGAGTTGTTTGGGAATGCAGCTCTAAATGGGTGGTAAATTTCACCTAATGCTAAATATAAGCGAGAGACCGATAGCGAACAAGTACCGTGAGGGAAAGATGAAAAGAACTTTGAAAAGAGAGTTAAATAGTACGTGAAATTGTTGAAAGGGAAACGATTGAAGTCAGTCATGCTGGCAGGAATC----------------------------------AATTTTATGGAAAGGGGATTTTTTTGAACCTAACCTTGAAATGCATTTCTTTGCTTGGCAGGTTAGCGTCGATTTTGAACGTCATAAAATGATTGGGAGAAGGTAGCT-CT-------</w:t>
      </w:r>
      <w:r>
        <w:lastRenderedPageBreak/>
        <w:t>TTCGGGAGTGTTATAGCTCTTAATTAATGTGATGTTTGGGATCGAGGGTTGCAACGGATACCTTTTA-GGCTAGCCGCCTGGCCTCTAATTCGATGTTGGGTTATAGACAGCATGCTGACTATGATCTAAT-TATTGATTAAAAGGTTAGAGCGAGCATAAATTCGTTAAGGACGCTGACGTAATGG</w:t>
      </w:r>
    </w:p>
    <w:p w14:paraId="4AD78304" w14:textId="77777777" w:rsidR="00EB69CA" w:rsidRDefault="00EB69CA" w:rsidP="00EB69CA">
      <w:r>
        <w:t>&gt;</w:t>
      </w:r>
      <w:proofErr w:type="spellStart"/>
      <w:r>
        <w:t>Scutellospora_alterata_HF935022</w:t>
      </w:r>
      <w:proofErr w:type="spellEnd"/>
      <w:r>
        <w:t xml:space="preserve"> </w:t>
      </w:r>
    </w:p>
    <w:p w14:paraId="48CA03FF" w14:textId="77777777" w:rsidR="00EB69CA" w:rsidRDefault="00EB69CA" w:rsidP="00EB69CA">
      <w:r>
        <w:t>CTCTTCAACGAGGAATCCCTAGTAAGCGTGAGTCATCAGCTCATGCTGATTACGTCCCTGCCCTTTGTACACACCGCCCGTCGCTACTACCGATTGAATGGCTTAGTGAGACCCTCGGATCGACGAATGGAAGCCTTAACCGGCATCTGTTTGATGAGAAGTTGGTCAAACTTGGTCATTTAGAGGAAGTAAAAGTCGTAACAAGGTTTCCGTAGGTGAACCTGCGGAAGGATCATTAAAAATTTTTGAGGTATTTTATACCTC---------------TTGTATTTAAAACCCAA-CTCTTTC--------------AAACCTAAATTTTTTAATAAAAATAAAAAAAAAAAACTTTCAACAACGGATCTC-TTGGCTCTCGCATCGATGAAGAACGCAGCGAAATGCGAAAAGTAATGTGAATTGCAAAATTCCGTGAATCATTAAATCTTTGAACGCAAATTGCACTCCTTGGTATTCCGAGGAGTACACTTGCTTGAGGGTCAGTTAAAAATAA------ACATCGTTACATC--TTTTGGTGTTGCGGATCTGGGTTATTCAATTTT-ATGTCGATTACCTAAAATTAAGAATTA----TATAATGTGATACGTACTA--AT-AAAAGT--------CGTTAATC---ATT-AAAGTTTAT------TACATTATCAACTA------------ATATATATTTAG--GAGTTAG-----TGTATAATTTCTGAGAATGACCTCAAGTCAAGTGAGAGTA-CCCGCTGAACTTAAGCATATCAATAA----GCGGAGGAAAAGAAACTAACAAGGATTCCCCTAGTAACGGCGAGTGAAGCGGGAAGAGCACAAATTTTAAATCTACTTGGTTTTACCAGGTCGAGTTGTAATTTGAAGAAACGTTTTTAATGTTCCAGGTTGGTTTAAATCCTTTGGGATAAGG-TATCATGGAGGGTGAGAATCCCGTGTAT-ATCAACCTCTGGGATGTTAT-CAATACGTTTTCTAAGAGTCGAGTTGTTTGGGAATGCAGCTCTAAGTGGGTGGTAAATTTCACCTAATGCTAAATATAAGCGAGAGACCGATAGCGAACAAGTACCGTGAGGGAAAGATGAAAAGAACTTTGAAAAGAGAGTTAAATAGTACGTGAAATTGTTGAAAGGGAAACGATTGAAGTCAGTCATGCTGGCAGGAATC----------------------------------AATTTTATGGAAAGGGGATTTTTTTGAACCTAACCTTGAAATGCATTTCTTTGCTTGGCAGGTTGGCGTCGATTTTGAACGTCATAAAATGATTGGGAGAAGGTAGCT-CT-------TTCGGGAGTGTTATAGCTCTTAATTAATGTGATGTTTGGGATCGAGGGTTGCAACGGATACCTTTTA-GGCTAGCCGCCTGGCCTCTAATTCGATGTTGGGTTATAGACAGCATGCTGACTATGATCTAAT-TATTGATTAAAAGGTTAGAGCGAGCATAAATTCGTTAAGGACGCTGACGTAATGG</w:t>
      </w:r>
    </w:p>
    <w:p w14:paraId="09083BC9" w14:textId="77777777" w:rsidR="00EB69CA" w:rsidRDefault="00EB69CA" w:rsidP="00EB69CA">
      <w:r>
        <w:t>&gt;</w:t>
      </w:r>
      <w:proofErr w:type="spellStart"/>
      <w:r>
        <w:t>Scutellospora_alterata_HF935020</w:t>
      </w:r>
      <w:proofErr w:type="spellEnd"/>
      <w:r>
        <w:t xml:space="preserve"> </w:t>
      </w:r>
    </w:p>
    <w:p w14:paraId="1BEA41F3" w14:textId="77777777" w:rsidR="00EB69CA" w:rsidRDefault="00EB69CA" w:rsidP="00EB69CA">
      <w:r>
        <w:t>CTCTTCAACGAGGAATCCCTAGTAAGCGTGAGTCATCAGCTCATGCTGATTACGTCCCTGCCCTTTGTACACACCGCCCGTCGCTACTACCGATTGAATGGCTTAGTGAGGCCCTCGGATCGACGAATGGAAGCCTTAACCGGCATCTGTTTGATGAGAAGTTGGTCAAACTTGGTCATTTAGAGGAAGTAAAAGTCGTAACAAGGTTTCCGTAGGTGAACCTGCGGAAGGATCATTAAAAATTTTTGAGGTATTTTATACCTC---------------TTGTATTTAAAACCCAA-CTCTTTC--------------AAACCTAAATTTCTTAATAAAAAT-AAAAAAAAGAACTTTCAACAACGGATCTC-TTGGCTCTCGCATCGATGAAGAACGCAGCGAAATGCGAAAAGTAATGTGAATTGCAGAATTCCGTGAATCATTAAATCTTTGAACGCAAATTGCACTCCTTGGTATTCCGAGGAGTACACTTGCTTGAGGGTCAGTTAAAAATAA------ACATCGTTACATC--TTTTGGTGTTGCGGATCTGGGTTATTCAATTTT-</w:t>
      </w:r>
      <w:r>
        <w:lastRenderedPageBreak/>
        <w:t>ATGTCGATTACCTAAAATTAAGAATTA----TATAATGTGATACGTACTA--AT-AAAAGT--------CGTTAATC---ATT-AAAGTTTAT------TACATTATCAACTA------------ATATATATTTAG--GAGTTAG-----TGTATAATTTCTGAGAATGACCTCAAGTCAAGTGAGAGTA-CCCGCTGAACTTAAGCATATCAATAA----GCGGAGGAAAAGAAACTAACAAGGATTCCCCTAGTAACGGCGAGTGAAGCGGGAAGAGCACAAATTTTAAATCTACTTGGTTTTACCAGGTCGAGTTGTAATTTGAAGAAACGTTTTTAATGTTCCAGGTTGGTTTAAATCCTTTGGGATAAGG-TATCATGGAGAGTGAGAATCCCGTGTAT-ATCAACCTCTGGGATGTTAT-CAATACGTTTTCTAAGAGTCGAGTTGTTTGGGAATGCAGCTCTAAATGGGTGGTAAATTTCACCTAATGCTAAATATAAGCGAGAGACCGATAGCGAACAAGTACCGTGAGGGAAAGATGAAAAGAACTTTGAAAAGAGAGTTAAATAGTACGTGAAATTGTTGAAAGGGAAACGATTGAAGTCAGTCATGCTGGCAGGAATC----------------------------------AATTTTATGGAAAGGGGATTTTTTTGAACCTAACCTTGAAATGCATTTCTTTGCTTGGCAGGTTAGCGTCGATTTTGAACGTCATAAAATGATTGGGAGAAGGTAGCT-CT-------TTCGGGAGTGTTATAGCTCTTAATTAATGTGATGTTTGGGATCGAGGGTTGCAACGGATACCTTTTA-GGCTAGCCGCCTGGCCTCTAATTCGATGTTGGGTTATAGACAGCATGCTGACTATGATCTAAT-TATTGATTAAAAGGTTAGAGCGAGCATAAATTCGTTAAGGACGCTGACGTAATGG</w:t>
      </w:r>
    </w:p>
    <w:p w14:paraId="04F0B609" w14:textId="77777777" w:rsidR="00EB69CA" w:rsidRDefault="00EB69CA" w:rsidP="00EB69CA">
      <w:r>
        <w:t>&gt;</w:t>
      </w:r>
      <w:proofErr w:type="spellStart"/>
      <w:r>
        <w:t>Scutellospora_alterata_HF935021</w:t>
      </w:r>
      <w:proofErr w:type="spellEnd"/>
      <w:r>
        <w:t xml:space="preserve"> </w:t>
      </w:r>
    </w:p>
    <w:p w14:paraId="218437EF" w14:textId="77777777" w:rsidR="00EB69CA" w:rsidRDefault="00EB69CA" w:rsidP="00EB69CA">
      <w:r>
        <w:t>CTCTTCAACGAGGAATCCCTAGTAAGCGTGAGTCATCAGCTCATGCTGATTACGTCCCTGCCCTTTGTACACACCGCCCGTCGCTACTACCGATTGAATGGCTTAGTGAGACCCTCGGATCGACGAATGGAAGCCTTAACCGGCATCTGTTTGATGAGAAGTTGGTCAAACTTGGTCATTTAGAGGAAGTAAAAGTCGTAACAAGGTTTCCGTAGGTGAACCTGCGGAAGGATCATTAAAAATTTTTGAGGTATTTTATACCTC---------------TTGTATTTAAAACCCAA-CTCTTTC--------------AAACCTAAATTTTTTAATAAAAAT-AAAAAAAAAAACTTTCAACAACGGATCTC-TTGGCTCTCGCATCGATGAAGAACGCAGCGAAATGCGAAAAGTAATGTGAATTGCAGAATTCCGTGAATCATTAAATCTTTGAGCGCAAATTGCACTCCTTGGTATTCCGAGGAGTACACTTGCTTGAGGGTCAGTTAAAAATAA------ACATCGTTACATC--TTTTGGTGTTGCGGATCTGGGTTATTCAATTTT-ATGTCGATTACCTAAAATTAAGAATTA----TATAATGTGATACGTACTA--AT-AAAAGT--------CGTTAATC---ATT-AAAGTTTAT------TACATTATCAACTA------------ATATATATTTAG--GAGTTAG-----TGTATAATTTCTGAGAATGACCTCAAGTCAAGTGAGAGTA-CCCGCAGAACTTAAGCATATCAATAA----GCGGAGGAAAAGAAACTAACAAGGATTCCCCTAGTAACGGCGAGTGAAGCGGGAAGAGCACAAATTTTAAATCTACTTGGTTTTACCAGGTCGAGTTGTAATTTGAAGAAACGTTTTTAATGTTCCAGGTTGGTTTAAATCCTTTGGGATAAGG-TATCATGGAGGGTGAGAATCCCGTGTAT-ATCAACCTCCGGGATGTTAT-CAATACGTTTTCTAAGAGTCGAGTTGTTTGGGAATGCAGCTCTAAATGGGTGGTAAATTTCACCTAATGCTAAATATAAGCGAGAGACCGATAGCGAACAAGTACCGTGAGGGAAAGATGAAAAGAACTTTGAAAAGAGAGTTAAATAGTACGTGAAATTGTTGAAAGGGAAACGATTGAAGTCAGTCATGCTGGCAGGAATC----------------------------------AATTTTATGGAAAGGGGATTTTTTTGAACCTAACCTTGAAATGCATTTCTTTGCTTGGCAGGTTAGCGTCGATTTTGAACGTCATAAAATGATTGGGAGAAGGTAGCT-CC-------TTCGGGAGTGTTATAGCTCTTAATTAATGTGATGTTTGGGATCGAGGGTTGCAACGG</w:t>
      </w:r>
      <w:r>
        <w:lastRenderedPageBreak/>
        <w:t>ATACCTTTTA-GGCTAGCCGCCTGGCCTCTAATTCGATGTTGGGTTATAGACAGCATGCTGACTATGATCTAAT-TATTGATTAAAAGGTTAGAGCGAGCATAAATTCGTTAAGGACGCTGACGTAATGG</w:t>
      </w:r>
    </w:p>
    <w:p w14:paraId="68629C4C" w14:textId="77777777" w:rsidR="00EB69CA" w:rsidRDefault="00EB69CA" w:rsidP="00EB69CA">
      <w:r>
        <w:t>&gt;</w:t>
      </w:r>
      <w:proofErr w:type="spellStart"/>
      <w:r>
        <w:t>Scutellospora_calospora_EU346867</w:t>
      </w:r>
      <w:proofErr w:type="spellEnd"/>
      <w:r>
        <w:t xml:space="preserve"> </w:t>
      </w:r>
    </w:p>
    <w:p w14:paraId="2A12EC99" w14:textId="77777777" w:rsidR="00EB69CA" w:rsidRDefault="00EB69CA" w:rsidP="00EB69CA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GCATATCAATAA</w:t>
      </w:r>
      <w:proofErr w:type="spellEnd"/>
      <w:r>
        <w:t>----GCGGAGGAAAAGAAACTAACAAGGATTCCCCTAGTAACGGCGAGTGAAGCGGGAAGAGCACAAATTTTAAATCTACCTGGGTTTACTAGGTCGAGTTGTAATTTGAAGAAACGTTTTTAATGTTCCGGGTTGGTTTAAATCCTTTGGGATAAGG-TATCATGGAGGGTGAGAATCCCGTGTAT-ATCAACCGCTGGGATGTTAT-TAATACGTTCTCTAAGAGTCGAGTTGTTTGGGAATGCAGCTCTAAATGGGTGGTAAATTTCACCTAATGCTAAATATAAGCGAGAGACCGATAGCGAACAAGTACCGTGAGGGAAAGATGAAAAGTACTTTGAAAAGAGAGTTAAATAGTACGTGAAATTGTTGAAAGGGAAACGATTGAAGTCAGTCATGCCGGCGGGAATC----------------------------------AATTTTGAGGAAGGGGGA-TTTTTTGAACCTAACCTTGAAATGCACTTCCTCGCTTGGTAGGTTAGCGTCGATTTTGAACGTCATAAAATGATTGGGGGAAGGTAGCT-CT-------TTCGGGAGTGTTATAGCCCTTAATTAATGTGATGTTTGGGATCGAGGATTGCAACGGATACCTTTTA-GGCTAGCCGCCTGGCCTCTGATTCGATGTCGGGTTATAGACAGCACGCTGACTATGATTTGAT-TATTGGTCAAAAGGTTAGAGCGAGCATAAATTCGTTAAGGACGCTGACGTAATGG</w:t>
      </w:r>
    </w:p>
    <w:p w14:paraId="330B6D05" w14:textId="77777777" w:rsidR="00EB69CA" w:rsidRDefault="00EB69CA" w:rsidP="00EB69CA">
      <w:r>
        <w:t>&gt;</w:t>
      </w:r>
      <w:proofErr w:type="spellStart"/>
      <w:r>
        <w:t>Scutellospora_calospora_EU252109</w:t>
      </w:r>
      <w:proofErr w:type="spellEnd"/>
      <w:r>
        <w:t xml:space="preserve"> </w:t>
      </w:r>
    </w:p>
    <w:p w14:paraId="58621E93" w14:textId="77777777" w:rsidR="00EB69CA" w:rsidRDefault="00EB69CA" w:rsidP="00EB69CA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GCATATCAATAA</w:t>
      </w:r>
      <w:proofErr w:type="spellEnd"/>
      <w:r>
        <w:t>----GCGGAGGAAGAGAAACTAACAAGGATTCCCCTAGTAACGGCGAGTGAAGCGGGAAGAGCACAAATTTTAAATCTACCTGGTTTTACTAGGTCGAGTTGTAATTTGAAGAAACGTTTTTAATTTTCCGGGTTGGTTTAAATCCTTTGGGATAAGG-TATCGTGGAGGGTGAGAATCCCGTGTAT-ATCAACCGCTGGGATGTTAT-TAATACGTTCTCTAAGAGTCGAGTTGTTTGGAAATGCAGCTCTAAATGGGTGGTAAATTTCACCTAATGCTAAATATAAGCGAGAGACCGATAGCGAACAAGTACCGTGAGGGAAAGATGAAAAGTACTTTGAAAAGAGAGTTAAATAGTACGTGAAATTGTTGAAAGGGAAACGATTGAAGTCAGTCATGCCGGCGGGAATC----------------------------------AATTTTGAGGAAGGGGGA-TTTTTTGAACCTAACCTTGAAATGCACTTCTTCGCTTGGCAGGTTAGCGTCGATTTTGAACGTCATAAAATGATTGGGGGAAGGTAGCT-CT-------TTCGGGAGTGTTATAGCCCTTAATTAATGTGATGTTTGGGATCGAGGATTGCAACGG</w:t>
      </w:r>
      <w:r>
        <w:lastRenderedPageBreak/>
        <w:t>ATACCTTTTA-GGCTAGCCGCCTGGCCTCTGATTCGATGTCGGGTTATAGACAGCACGCTGACTATGATTTGAT-TATTGGTCAAAAGGTTAGAGCGAGCATAAATTCGTTAAGGACGCTGACGTAATGG</w:t>
      </w:r>
    </w:p>
    <w:p w14:paraId="473BCB5D" w14:textId="77777777" w:rsidR="00EB69CA" w:rsidRDefault="00EB69CA" w:rsidP="00EB69CA">
      <w:r>
        <w:t>&gt;</w:t>
      </w:r>
      <w:proofErr w:type="spellStart"/>
      <w:r>
        <w:t>Scutellospora_dipurpurescens_FJ461868</w:t>
      </w:r>
      <w:proofErr w:type="spellEnd"/>
      <w:r>
        <w:t xml:space="preserve"> </w:t>
      </w:r>
    </w:p>
    <w:p w14:paraId="5BF58015" w14:textId="77777777" w:rsidR="00EB69CA" w:rsidRDefault="00EB69CA" w:rsidP="00EB69CA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AACAAGGATTCCCCTAGTAACGGCGAGTGAAGCGGGAAGAGCACAAATTTTAAATCTACCTGGTTTTACTAGGTCGAATTGTAATTTAAAGAAACGTTTTTAATGTTCCGGGTTGGTTTAAATCCTTTGGGATAAGG-TATCATGGAGGGTGAGAATCCCGTGTAT-ATCAACCGCTGGGATGTTAT-TAATACGTTCTCTAAGAGTCGAGTTGTTTGGGAATGCAGCTCTAAATGGGTGGTAAATTTCACCTAATGCTAAATATAAGCGAGAGACCGATAGCGAACAAGTACCGTGAGGGAAAGATGAAAAGAACTTTGAAAAGAGAGTTAAATAGTACGTGAAATTGTTGAAAGGGAAACGATTGAAGTCAGTCATGCCGGCGGGAATC----------------------------------AATTTTGAGGAAGGGGGATTTTTTTGAACCTAACTTTGAAATGCACTTCTTCGCTTGGCAGGTTAGCGTCGATTTTGAACGTCATAAAATGATTGGGGGAAGGTAGCT-CT-------TTCGGGAGTGTTATAGCCCTTAATTAATGTGATGTTTGGGATCGAGGATTGCAACGGATACCTTTTA-GGCTAGCCACCTAGCCTCTGATTCGATGTCGAGTTATAGACAGCATGCTGACTATGATTTGAT-TATTGGTCAAAAGGTTAGAGTGAGCATAAATTCGTTAAGGACGC-----------</w:t>
      </w:r>
    </w:p>
    <w:p w14:paraId="743F828A" w14:textId="77777777" w:rsidR="00EB69CA" w:rsidRDefault="00EB69CA" w:rsidP="00EB69CA">
      <w:r>
        <w:t>&gt;</w:t>
      </w:r>
      <w:proofErr w:type="spellStart"/>
      <w:r>
        <w:t>Scutellospora_alterata_HF935024</w:t>
      </w:r>
      <w:proofErr w:type="spellEnd"/>
      <w:r>
        <w:t xml:space="preserve"> </w:t>
      </w:r>
    </w:p>
    <w:p w14:paraId="437FCAF7" w14:textId="77777777" w:rsidR="00EB69CA" w:rsidRDefault="00EB69CA" w:rsidP="00EB69CA">
      <w:r>
        <w:t>CTCTTCAACGAGGAATCCCTAGTAAGCGTGAGTCATCAGCTCATGCTGATTACGTCCCTGCCCTTTGTACACACCGCCCGTCGCTACTACCGATTGAATGGCTTAGTGAGACCCTCGGATCGACAAATGGAAGCCTTAACCGGCATCTGTTTGATGAGAAGTTGGTCAAACTTGGTCATTTAGAGGAAGTAAAAGTCGTAACAAGGTTTCCGTAGGTGAACCTGCGGAAGGATCATTAAAAA-ATTTGAGGTATTTTATA--TC---------------TTGTATTTAAAACCCAA-CTCTTTC--------------AAACCTAAATTTTTTA---TAATAAAAATAAAAAAACTTTCAACAACGGATCTC-TTGGCTCTCGCATCGATGAAGAACGCAGCGAAATGCGAAAAGTAATGTGAATTGCAGAATTCCGTGAATCATTAAATCTTTGAACGCAAATTGCACTCCTTGGTATTCCGAGGAGTACACTTGCTTGAGGGTCAGTTAAAAAATA------ATATCGTTACATC-TTTTTGGTGTTGCGGATCTGGGCTATCCGGTTTTTAAGTCGGTTACCTAAAATTAAATATTAT---TATAATGTGATACGTACTAAGAT-AAAGGT--------CGTTAATC---ATTAAAAATTTAA----TATATATTATCTCTAA-------------TTCTTTTTTAGTTGGTAGTG-----TATATAATTTCTGAGAATGACCTCAAGTCAAGTGAGAGTA-CCCGCTGAACTTAAGCATATCAATAA----GCGGAGGAAAAGAAACTAACAAGGATTCCCCTAGTAACGGCGAGTGAAGCGGGAAGAGCACAAATTTTAAATCTACTTGGTTTTACCAGGTCGAGTTGTAATTTGAAGAAACGTTTTTAATGTTCCAGGTTGGTTTAAATCCTTTGGGATAAGG-TATCATGGAGGGTGAGAATCCCGTGTAT-ATCAACCTCTGGAATGTTAT-CAATACGTTTTCTAAGAGTCGAGTTGTTTGGGAATGCAGCTCTAAATGGGTGGTAAATTTCACCTAATGCTAAATATAAGCGAGAGACCGATAGCGAACAAGTACCGTGAGG</w:t>
      </w:r>
      <w:r>
        <w:lastRenderedPageBreak/>
        <w:t>GAAAGATGAAAAGAACTTTGAAAAGAGAGTTAAATAGTACGTGAAATTGTTGAAAGGGAAACGATTGAAGTCAGTCATGCCGGCAGGAATC----------------------------------AATTTTATGGAAAGGGGATTTTTTTGAACCTAACCTTGAAATGCATTTCTTTGCTTGGCAGGTTAGCGTCGATTTTGAACGTCATAAAATGATTGGGAGAAGGTAGCT-CC-------TTC-GGAGTGTTATAGCTCTTAATTAATGTGATGTTTGGGATCGAGGGTTGCAACGGATACCTTTTA-GGCTAGCCGCCTGGCCTCTAATTCGATGTTGGGTTATAGACAGCATGCTGACTATGATCTAAT-TATTGATTAAAAGGTTAGAGCGAGCATAAATTCGTTAAGGACGCTGACGTAATGG</w:t>
      </w:r>
    </w:p>
    <w:p w14:paraId="189A2FB0" w14:textId="77777777" w:rsidR="00EB69CA" w:rsidRDefault="00EB69CA" w:rsidP="00EB69CA">
      <w:r>
        <w:t>&gt;</w:t>
      </w:r>
      <w:proofErr w:type="spellStart"/>
      <w:r>
        <w:t>Scutellospora_deformata_MZ234124_MZ234127</w:t>
      </w:r>
      <w:proofErr w:type="spellEnd"/>
      <w:r>
        <w:t xml:space="preserve"> </w:t>
      </w:r>
    </w:p>
    <w:p w14:paraId="6E243120" w14:textId="77777777" w:rsidR="00EB69CA" w:rsidRDefault="00EB69CA" w:rsidP="00EB69CA">
      <w:r>
        <w:t>------------------------------------------------------------------------------------------------------------------------------------------ACCGGCATCCGTTTGTTGAGAAGTTGGTCAAACTTGGTCATTTAGAGGAAGTAAAAGTCGTAACAAGGTTTCCGTAGGTGAACCTGCGGAAGGATCATTAGAAA-AATTGAGGTATATTATACCTC---------------TTGTATTTAAAATCCAA-CTCTATAT-------------AAACCTAAATTTTTTA------ATAAAAAATAAAAACTTTCAACAACGGATCTC-TTGGCTCTCGCATCGATGAAGAACGCAGCGAAATGCGATAAGTAATGTGAATTGCAGAATTCCGTGAATCATTAAATCTTTGAACGCAAATTGCACTCCTTGGTATTCCGAGGAGTACACTTGCTTGAGGGTCAGTTAAATAAA-------ATATCGTTACATC-TTTTTGGTGTTGCGGATCTGGGTTTTCCGGTTTTAAAGTCGGTTACCTAAAATTAAGGATTA----TATAATGTGATACGTACTAAAAT-AAAAGT--------CGTTAATC---ATT-AATCTTTAT------TACATTACCAACTA------------TTATGTTTTTAGTAGGAGGAG-----TGTATAATTTTT--------------------------------------------------------------------------------------------------------------GGAAGAGCACAAATTTTAAATCTATCTGGTTCTACCAGGTCGAGTTGTAATTTGAAGAAACGTTTTTAATGTTCCGGGTTGGTTTAAATCCTTTGGGATAAGG-TATCATGGAGGGTGAGAATCCCGTGTAT-ATCAACCGCTGGGATGTTAT-TAATACGTTCTCTAAGAGTCGAGTTGTTTGGGAATGCAGCTCTAAATGGGTGGTAAATTTCACCTAATGCTAAATATAAGCGAGAGACCGATAGCGAACAAGTACCGTGAGGGAAAGATGAAAAGAACTTTGAAAAGAGAGTTAAATAGTACGTGAAATTGTTGAAAGGGAAACGATTGAAGTCAGTCATGCCGGTGAGAATC----------------------------------AACTTTGGGGAAGGGGGATTTTTTTGAACCTAACCTTGAAGTGCACTTCTTCGCTTGGCAGGTTAGCGTCGATTTTAAACGTCATAAAATGATTGGGGGAAGGTAGCT-CT-------TTCGGGAGTGTTATAGCCCTTAATTAATGTG------------------------------------------------------------------------------------------------------------------------------------------------------------</w:t>
      </w:r>
    </w:p>
    <w:p w14:paraId="7D7D8FAF" w14:textId="77777777" w:rsidR="00EB69CA" w:rsidRPr="00EB69CA" w:rsidRDefault="00EB69CA" w:rsidP="00EB69CA">
      <w:pPr>
        <w:rPr>
          <w:lang w:val="en-US"/>
        </w:rPr>
      </w:pPr>
      <w:r w:rsidRPr="00EB69CA">
        <w:rPr>
          <w:lang w:val="en-US"/>
        </w:rPr>
        <w:t xml:space="preserve">&gt;Scutellospora_spinosissima_FR750149_SSU_ITS_LSU </w:t>
      </w:r>
    </w:p>
    <w:p w14:paraId="54FE1E8A" w14:textId="77777777" w:rsidR="00EB69CA" w:rsidRPr="00EB69CA" w:rsidRDefault="00EB69CA" w:rsidP="00EB69CA">
      <w:pPr>
        <w:rPr>
          <w:lang w:val="en-US"/>
        </w:rPr>
      </w:pPr>
      <w:r w:rsidRPr="00EB69CA">
        <w:rPr>
          <w:lang w:val="en-US"/>
        </w:rPr>
        <w:t>------------------------------------------------ATTACGTCCCTGCCCTTTGTACACACCGCCCGTCGCTACTACCGATTGAATGGCTTAGTGAGACCTTCGGATCGACGAATAGAAGCTTTAACCGGCATCCGTTTGTTGAAAAGTTGGTCAAACTTGGTCATTTAGAGGAAGTAAAAGTCGTAACAAGGTTTCCGTAGGTGAACCTGCGGAAGGATCATTAAAAA-AAATGAGGTATTT-ATACCTC---------------TTGTATTTAAAATCAAA-CCTTTTTT-------------AAACT--TTATTTTTA------ATATAAAATAAAAACTTTCAACAACGGATCTC-TTGGCTCTCGCATCGATGAAGAACGCAGCGAAATGCGAAAAGTAATGTGAATTGCAGAATTCCGTGAATCATTAAATCTTTGAACGCAAATTGCACTTCTTGGTATTCCGAGGAGTACACTTGCTTGAGGGTCAGTTAAATAAA-------GTATCGTAATATC--TTTTGGTGTTGCGGATCTGGGTTGTCCGGTTTT-AAATCGGTTACCTAAAATTATTAATTATTATTATAATGTAATACGTACTAAAA--AAAAGT--------CGTTAATC---ATTAAAATTTTAATATATATATATTAC------------------</w:t>
      </w:r>
      <w:r w:rsidRPr="00EB69CA">
        <w:rPr>
          <w:lang w:val="en-US"/>
        </w:rPr>
        <w:lastRenderedPageBreak/>
        <w:t>CTTTTCGGTTAGTATAATATA-----TATGTTATTTTTGAGAATGACCTCAAGTCAAGTGAGAGTA-CCCGCTGAACTTAAGCATATCAATAA----GCGGAGGAAAAGAAACTAACAAGGATTCCCCTAGTAACGGCGAGTGAAGCGGGAAAAGCACAAAATTTAAATCTACCTGG--TTACCAGGTCGAGTTGTAATTTGAAGAAAGTGTTTTAATGTTCCGGGTTGGTTTAAATCCTTTGGGATAAGG-TATCATGGAGGGTGAGAATCCCGTGTAT-ATCAACCGCTGGGATGTTAT-TAATACATTTTCGAAGAGTCGAGTTGTTTGGGAATGCAGCTCTAAATGGGTGGTAAATTTCACCTAATGCTAAATATAAGCGAGAGACCGATAGCGAACAAGTACCGTGAGGGAAAGATGAAAAGTACTTTGAAAAGAGAGTTAAATAGTACGTGAAATTGTTGAAAGGGAAACGATTGAAGTCAGTCATGCCGGCAAGAATC----------------------------------AATTT---------------------GGAATAACATCCGAATGTATTTCTTCGCTTGGCAGGTTAGCGTCGATTTTGAACGTCATAAAATGATTGGGGGAAGGTAGCT-TC-------TTCGGAAGTGTTATAGCCTTTAGTTAATGTGATGTTTGGGATCGAGGATTGCAACGGATACCTTTTA-GGCTAGCCGCCTGACCTCTGATTCGATGTTGGGTTATAGACAGCATGCTGACTATGATTTGAT-TATCGGTCAAAAGGTTAGAGTGAGCATAAATTCGTTAAGGACGCTGACGTAATGG</w:t>
      </w:r>
    </w:p>
    <w:p w14:paraId="33E6789D" w14:textId="77777777" w:rsidR="00EB69CA" w:rsidRPr="00EB69CA" w:rsidRDefault="00EB69CA" w:rsidP="00EB69CA">
      <w:pPr>
        <w:rPr>
          <w:lang w:val="en-US"/>
        </w:rPr>
      </w:pPr>
      <w:r w:rsidRPr="00EB69CA">
        <w:rPr>
          <w:lang w:val="en-US"/>
        </w:rPr>
        <w:t xml:space="preserve">&gt;Orbispora_pernambucana_JF965445 </w:t>
      </w:r>
    </w:p>
    <w:p w14:paraId="2BADE8C4" w14:textId="77777777" w:rsidR="00EB69CA" w:rsidRPr="00EB69CA" w:rsidRDefault="00EB69CA" w:rsidP="00EB69CA">
      <w:pPr>
        <w:rPr>
          <w:lang w:val="en-US"/>
        </w:rPr>
      </w:pPr>
      <w:r w:rsidRPr="00EB69CA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TATCAATAA----GCGGAGGAAAAGAAACTAACAAGGATTCCCCTAGTAACGGCGAGTGAAGCGGGAGGAGCACAAATTTTAAATCTATCCGGTTTTGCTGGGTCGAGTTGTAATTTAAAGAAACGTTTTTGACGTTCCTGGTTGGTTTAAATCCTTTGGGATAAGGTTATCATAGAGGGTGAGAATCCCGTATAT-ACTAACCGCTGGGATGTTAT-TAATACGTTTTCGAAGAGTCGAGCTGTTTGGGAATGCAGCTCTAAATGGGTGGTAAATTTCACCTAATGCTAAATATAAGCGAGAGACCGATAGTGAACAAGTACCGTGAGGGAAAGATGAAAAGAACTTTGAAAAGAGAGTTAAATAGTACGTGAAATTGTTGAAAGGGAAACGGTTGAAGTCAGTCATGCTGGCAGGAATC----------------------------------AATCTTA-------------------AAGTTAAATTTGAGGTGCACTTCCTTGCTTGGCAGGTTAGCATCGATTTTAAACGTCATAAAATGATTGGGGGAAGGTAGCTCCT-------TTTAGGAGTGTTATAGCCCTTAGTTAATGTGATGTTCGGGATCGAGGATTGCAACGGATACCCATTAGGGCTAGCCGCCTAGCCTCTGATATGATGTTGGGTCATGGACAGCACGCTGACTGTGATCTGAT-TATCTTTCAAAAGGTTAGAGTGAACATAAATTCGTTAAGGATG-TGACGTAAT--</w:t>
      </w:r>
    </w:p>
    <w:p w14:paraId="49C776DA" w14:textId="77777777" w:rsidR="00EB69CA" w:rsidRPr="00EB69CA" w:rsidRDefault="00EB69CA" w:rsidP="00EB69CA">
      <w:pPr>
        <w:rPr>
          <w:lang w:val="en-US"/>
        </w:rPr>
      </w:pPr>
      <w:r w:rsidRPr="00EB69CA">
        <w:rPr>
          <w:lang w:val="en-US"/>
        </w:rPr>
        <w:t xml:space="preserve">&gt;Orbispora_pernambucana_JF965446 </w:t>
      </w:r>
    </w:p>
    <w:p w14:paraId="04276643" w14:textId="77777777" w:rsidR="00EB69CA" w:rsidRPr="00EB69CA" w:rsidRDefault="00EB69CA" w:rsidP="00EB69CA">
      <w:pPr>
        <w:rPr>
          <w:lang w:val="en-US"/>
        </w:rPr>
      </w:pPr>
      <w:r w:rsidRPr="00EB69CA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B69CA">
        <w:rPr>
          <w:lang w:val="en-US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GCATATCAATAA----GCGGAGGAAAAGAAACTAACAAGGATTCCCCTAGTAACGGCGAGTGAAGCGGGAGGAGCACAAATTTTAAATCTACCCGGTTTTGCTGGGTCGAGTTGTAATTTAAAGAAACGTTTTTGACGTTCCTGGTTGGTTTAAATCCTTTGGGATAAGGTTATCATAGAGGGTGAGAATCCCGTATAT-ACTAACCGCTGGGATGTTAT-TAATACGTTTTCGAAGAGTCGAGTTGTTTGGGAATGCAGCTCTAAATGGGTGGTAAATTTCACCTAATGCTAAATATAAGCGAGAGACCGATAGTGAACAAGTACCGTGAGGGAAAGATGAAAAGAACTTTGAAAAGAGAGTTAAATAGTACGTGAAATTGTTGAAAGGGAAACGGTTGAAGTCAGTCATGCTGGCAGGAATC----------------------------------AATCTTA-------------------AAGTTAAATTTGAGGTGCACTTCCTTGCTTGGCAGGTTAGCATCGATTTTAAACGTCATAAAATGATTGGGGGAAGGTAGCTCCT-------TTTAGGAGTGTTATAGCCCTTAGTTAATGTGATGTTCGGGATCGAGGATTGCAACGGATACCCATTAGGGCTAGCCGCCTAGCCTCTGATATGATGTTGGGTCATGGACAGCACGCTGACTGTGATCTGAT-TATCTTTCAAAAGGTTAGAGTGAACATAAATTCGTTAAGGATG-TGACGTAATGG</w:t>
      </w:r>
    </w:p>
    <w:p w14:paraId="768ABC61" w14:textId="77777777" w:rsidR="00EB69CA" w:rsidRPr="00EB69CA" w:rsidRDefault="00EB69CA" w:rsidP="00EB69CA">
      <w:pPr>
        <w:rPr>
          <w:lang w:val="en-US"/>
        </w:rPr>
      </w:pPr>
      <w:r w:rsidRPr="00EB69CA">
        <w:rPr>
          <w:lang w:val="en-US"/>
        </w:rPr>
        <w:t xml:space="preserve">&gt;Orbispora_pernambucana_JQ340917 </w:t>
      </w:r>
    </w:p>
    <w:p w14:paraId="4369BD3D" w14:textId="77777777" w:rsidR="00EB69CA" w:rsidRPr="00EB69CA" w:rsidRDefault="00EB69CA" w:rsidP="00EB69CA">
      <w:pPr>
        <w:rPr>
          <w:lang w:val="en-US"/>
        </w:rPr>
      </w:pPr>
      <w:r w:rsidRPr="00EB69CA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TATCAATAA----GCGGAGGAAAAGAAACTAACAAGGATTCCCCTAGTAACGGCGAGTGAAGCGGGAGGAGCACAAATTTTAAATCTACCCGGTTTTGCTGGGTCGAGTTGTAATTTAAAGAAACGTTTTTGACGTTCCTGGTTGGTTTAAATCCTTTGGGATAAGGTTATCATAGAGGGTGAGAATCCCGTATAT-ACTAACCGCTGGGATGTTAT-TAATACGTTTTCGAAGAGTCGAGTTGTTTGGGAATGCAGCTCTAAATGGGTGGTAAATTTCACCTAATGCTAAATATAAGCGAGAGACCGATAGTGAACAAGTACCGTGAGGGAAAGATGAAAAGAACTTTGAAAAGAGAGTTAAATAGTACGTGAAATTGTTGAAAGGGAAACGGTTGAAGTCAGTCATGCTGGCAGGAATC----------------------------------AATCTTA-------------------AAGTTAAATTCGAGGTGCACTTCCTTGCTTGGCAGGTTAGCATCGATTTTAAACGTCATAAAATGATTGGGGGAAGGTAGCTCCT-------TTTAGGAGTGTTATAGCCCTTAGTTAATGTGATGTTCGGGATCGAGGATTGCAACGGATACCCATTAGGGCTAGCCGCCTAGCCTCTGATATGATGTTGGGTCATGGACAGCACGCTGACTGTGATCTGAT-TATCTTTCAAAAGGTTAGAGTGAACATAAATTCGTTAAGGATG-TGACGTAATGG</w:t>
      </w:r>
    </w:p>
    <w:p w14:paraId="4A8DAB7F" w14:textId="77777777" w:rsidR="00EB69CA" w:rsidRDefault="00EB69CA" w:rsidP="00EB69CA">
      <w:r>
        <w:t>&gt;</w:t>
      </w:r>
      <w:proofErr w:type="spellStart"/>
      <w:r>
        <w:t>Orbispora_pernambucana_JQ340918</w:t>
      </w:r>
      <w:proofErr w:type="spellEnd"/>
      <w:r>
        <w:t xml:space="preserve"> </w:t>
      </w:r>
    </w:p>
    <w:p w14:paraId="37F8F4EA" w14:textId="77777777" w:rsidR="00DB49FC" w:rsidRDefault="00EB69CA" w:rsidP="00EB69CA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lastRenderedPageBreak/>
        <w:t>GCATATCAATAA</w:t>
      </w:r>
      <w:proofErr w:type="spellEnd"/>
      <w:r>
        <w:t>----GCGGAGGAAAAGAAACTAACAAGGATTCCCCTAGTAACGGCGAGTGAAGCGGGAGGAGCACAAATTTTAAATCTACCCGGTTTTGCTGGGTCGAGTTGTAATTTAAAGAAACGTTTTCGACGTTCCTGGTTGGTTTAAATCCTTTGGGATAAGGTTATCATAGAGGGTGAGAATCCCGTATAT-ACTAACCGCTGGGATGTTAT-TAATACGTTTTCGAAGAGTCGAGTTGTTTGGGAATGCAGCTCTAAATGGGTGGTAAATTTCACCTAATGCTAAATATAAGCGAGAGACCGATAGTGAACAAGTACCGTGAGGGAAAGATGAAAAGAACTTTGAAAAGAGAGTTAAATAGTACGTGAAATTGTTGAAAGGGAAACGGTTGAAGTCAGTCATGCTGGCAGGAATC----------------------------------AATCTTA-------------------AAGTTAAATTTGAGGTGCACTTCCTTGCTTGGCAGGTTAGCACCGATTTTAAACGTCATAAAATGATTGGGGGAAGGTAGCTCCT-------TTTAGGAGTGTTATAGCCCTTAGTTAATGTGATGTTCGGGATCGAGGATTGCAACGGATACCCATTAGGGCTAGCCGCCTAGCCTCTGATATGATGTTGGGTCATGGACAGCACGCTGACTGTGATCTGAT-TATCTTTCAAAAGGTTAGAGTGAACATAAATTCGTTAAGGATG-TGACGTAATGG</w:t>
      </w:r>
    </w:p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9CA"/>
    <w:rsid w:val="00DB49FC"/>
    <w:rsid w:val="00EB69CA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467CB"/>
  <w15:chartTrackingRefBased/>
  <w15:docId w15:val="{6E7BC77B-8C3E-43C8-AB36-825717AA5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6300</Words>
  <Characters>37802</Characters>
  <Application>Microsoft Office Word</Application>
  <DocSecurity>0</DocSecurity>
  <Lines>315</Lines>
  <Paragraphs>88</Paragraphs>
  <ScaleCrop>false</ScaleCrop>
  <Company/>
  <LinksUpToDate>false</LinksUpToDate>
  <CharactersWithSpaces>4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44:00Z</dcterms:created>
  <dcterms:modified xsi:type="dcterms:W3CDTF">2023-12-18T13:44:00Z</dcterms:modified>
</cp:coreProperties>
</file>